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8084C" w14:textId="2F82942A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: Manikin Preparation</w:t>
      </w:r>
    </w:p>
    <w:p w14:paraId="1B4D0DDB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sz w:val="24"/>
          <w:szCs w:val="24"/>
          <w:lang w:val="en-GB"/>
        </w:rPr>
        <w:t>1A. Modified resuscitation manikin to simulate aerosol spread</w:t>
      </w:r>
    </w:p>
    <w:p w14:paraId="7619509D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D9CCF5" wp14:editId="69989F34">
            <wp:extent cx="2414784" cy="1809750"/>
            <wp:effectExtent l="0" t="0" r="5080" b="0"/>
            <wp:docPr id="19" name="Picture 19" descr="Imagen que contiene interior, perro, tabla, cuarto de hospita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Imagen que contiene interior, perro, tabla, cuarto de hospital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176" cy="1840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690DE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607BF9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sz w:val="24"/>
          <w:szCs w:val="24"/>
          <w:lang w:val="en-GB"/>
        </w:rPr>
        <w:t>1B. Nebulizer connected to the lungs of a manikin to simulate aerosol spread</w:t>
      </w:r>
    </w:p>
    <w:p w14:paraId="1C80EBCE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2083AE" wp14:editId="3D68725E">
            <wp:extent cx="2469000" cy="1647825"/>
            <wp:effectExtent l="0" t="0" r="7620" b="0"/>
            <wp:docPr id="20" name="Picture 20" descr="Imagen que contiene persona, interior, tabla, sosten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Imagen que contiene persona, interior, tabla, sostener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315" cy="1681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30A7E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163048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sz w:val="24"/>
          <w:szCs w:val="24"/>
          <w:lang w:val="en-GB"/>
        </w:rPr>
        <w:t>1C. Atomizer placed at the oropharynx of a manikin to simulate droplet spread</w:t>
      </w:r>
    </w:p>
    <w:p w14:paraId="43470FF3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0D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F856EA" wp14:editId="542B35E2">
            <wp:extent cx="2514600" cy="1678259"/>
            <wp:effectExtent l="0" t="0" r="0" b="0"/>
            <wp:docPr id="22" name="Picture 22" descr="Imagen que contiene interior, persona, tabla, comi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Imagen que contiene interior, persona, tabla, comid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138" cy="1710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BB64B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CD2CFE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43ECA1" w14:textId="77777777" w:rsidR="00775442" w:rsidRPr="00820DCD" w:rsidRDefault="00775442" w:rsidP="0077544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F3CA7F" w14:textId="77777777" w:rsidR="006F176A" w:rsidRDefault="006F176A"/>
    <w:sectPr w:rsidR="006F17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42"/>
    <w:rsid w:val="006F176A"/>
    <w:rsid w:val="00775442"/>
    <w:rsid w:val="00B14A49"/>
    <w:rsid w:val="00E3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D8BD6"/>
  <w15:chartTrackingRefBased/>
  <w15:docId w15:val="{373EA2DC-0274-410F-9CA3-5B098038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442"/>
    <w:pPr>
      <w:spacing w:after="200" w:line="276" w:lineRule="auto"/>
    </w:pPr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Pfang Family</dc:creator>
  <cp:keywords/>
  <dc:description/>
  <cp:lastModifiedBy>VillegasPfang Family</cp:lastModifiedBy>
  <cp:revision>1</cp:revision>
  <dcterms:created xsi:type="dcterms:W3CDTF">2021-11-10T07:07:00Z</dcterms:created>
  <dcterms:modified xsi:type="dcterms:W3CDTF">2021-11-10T07:09:00Z</dcterms:modified>
</cp:coreProperties>
</file>